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D0D" w:rsidRPr="00471A90" w:rsidRDefault="00240A7E" w:rsidP="00852D0D">
      <w:pPr>
        <w:spacing w:before="240"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1:</w:t>
      </w:r>
      <w:bookmarkStart w:id="0" w:name="_GoBack"/>
      <w:bookmarkEnd w:id="0"/>
      <w:r w:rsidR="00852D0D" w:rsidRPr="007B14DE">
        <w:rPr>
          <w:rFonts w:ascii="Times New Roman" w:hAnsi="Times New Roman"/>
          <w:b/>
          <w:sz w:val="24"/>
          <w:szCs w:val="24"/>
        </w:rPr>
        <w:t xml:space="preserve"> </w:t>
      </w:r>
      <w:r w:rsidR="00852D0D">
        <w:rPr>
          <w:rFonts w:ascii="Times New Roman" w:hAnsi="Times New Roman"/>
          <w:b/>
          <w:sz w:val="24"/>
          <w:szCs w:val="24"/>
        </w:rPr>
        <w:t xml:space="preserve">Alignment of the promoters amplified from Santhica 27 with those from Finola and Purple Kush. </w:t>
      </w:r>
      <w:r w:rsidR="00852D0D">
        <w:rPr>
          <w:rFonts w:ascii="Times New Roman" w:hAnsi="Times New Roman"/>
          <w:sz w:val="24"/>
          <w:szCs w:val="24"/>
        </w:rPr>
        <w:t xml:space="preserve">At The Cannabis genome Browser, for </w:t>
      </w:r>
      <w:r w:rsidR="00852D0D" w:rsidRPr="00164ED9">
        <w:rPr>
          <w:rFonts w:ascii="Times New Roman" w:hAnsi="Times New Roman"/>
          <w:sz w:val="24"/>
          <w:szCs w:val="24"/>
        </w:rPr>
        <w:t xml:space="preserve">the promoter of </w:t>
      </w:r>
      <w:r w:rsidR="00852D0D" w:rsidRPr="00553869">
        <w:rPr>
          <w:rFonts w:ascii="Times New Roman" w:hAnsi="Times New Roman"/>
          <w:i/>
          <w:sz w:val="24"/>
          <w:szCs w:val="24"/>
        </w:rPr>
        <w:t>CsaFLA7</w:t>
      </w:r>
      <w:r w:rsidR="00852D0D">
        <w:rPr>
          <w:rFonts w:ascii="Times New Roman" w:hAnsi="Times New Roman"/>
          <w:sz w:val="24"/>
          <w:szCs w:val="24"/>
        </w:rPr>
        <w:t>,</w:t>
      </w:r>
      <w:r w:rsidR="00852D0D" w:rsidRPr="00164ED9">
        <w:rPr>
          <w:rFonts w:ascii="Times New Roman" w:hAnsi="Times New Roman"/>
          <w:sz w:val="24"/>
          <w:szCs w:val="24"/>
        </w:rPr>
        <w:t xml:space="preserve"> the Finola sequence has the coordinates 14556424:3018-3911</w:t>
      </w:r>
      <w:r w:rsidR="00852D0D">
        <w:rPr>
          <w:rFonts w:ascii="Times New Roman" w:hAnsi="Times New Roman"/>
          <w:sz w:val="24"/>
          <w:szCs w:val="24"/>
        </w:rPr>
        <w:t xml:space="preserve">, the Purple Kush has the coordinates </w:t>
      </w:r>
      <w:r w:rsidR="00852D0D" w:rsidRPr="00164ED9">
        <w:rPr>
          <w:rFonts w:ascii="Times New Roman" w:hAnsi="Times New Roman"/>
          <w:sz w:val="24"/>
          <w:szCs w:val="24"/>
        </w:rPr>
        <w:t>scaffold71750:1289-2318</w:t>
      </w:r>
      <w:r w:rsidR="00852D0D">
        <w:rPr>
          <w:rFonts w:ascii="Times New Roman" w:hAnsi="Times New Roman"/>
          <w:sz w:val="24"/>
          <w:szCs w:val="24"/>
        </w:rPr>
        <w:t xml:space="preserve">. For </w:t>
      </w:r>
      <w:r w:rsidR="00852D0D" w:rsidRPr="00164ED9">
        <w:rPr>
          <w:rFonts w:ascii="Times New Roman" w:hAnsi="Times New Roman"/>
          <w:sz w:val="24"/>
          <w:szCs w:val="24"/>
        </w:rPr>
        <w:t xml:space="preserve">the promoter of </w:t>
      </w:r>
      <w:r w:rsidR="00852D0D">
        <w:rPr>
          <w:rFonts w:ascii="Times New Roman" w:hAnsi="Times New Roman"/>
          <w:i/>
          <w:sz w:val="24"/>
          <w:szCs w:val="24"/>
        </w:rPr>
        <w:t>CsaFLA16</w:t>
      </w:r>
      <w:r w:rsidR="00852D0D">
        <w:rPr>
          <w:rFonts w:ascii="Times New Roman" w:hAnsi="Times New Roman"/>
          <w:sz w:val="24"/>
          <w:szCs w:val="24"/>
        </w:rPr>
        <w:t>,</w:t>
      </w:r>
      <w:r w:rsidR="00852D0D" w:rsidRPr="00164ED9">
        <w:rPr>
          <w:rFonts w:ascii="Times New Roman" w:hAnsi="Times New Roman"/>
          <w:sz w:val="24"/>
          <w:szCs w:val="24"/>
        </w:rPr>
        <w:t xml:space="preserve"> the Finola sequence </w:t>
      </w:r>
      <w:r w:rsidR="00852D0D">
        <w:rPr>
          <w:rFonts w:ascii="Times New Roman" w:hAnsi="Times New Roman"/>
          <w:sz w:val="24"/>
          <w:szCs w:val="24"/>
        </w:rPr>
        <w:t xml:space="preserve">upstream the start ATG could not be retrieved; the Purple Kush sequence has the coordinates </w:t>
      </w:r>
      <w:r w:rsidR="00852D0D" w:rsidRPr="00553869">
        <w:rPr>
          <w:rFonts w:ascii="Times New Roman" w:hAnsi="Times New Roman"/>
          <w:sz w:val="24"/>
          <w:szCs w:val="24"/>
        </w:rPr>
        <w:t>scaffold4787:3046-4047</w:t>
      </w:r>
      <w:r w:rsidR="00852D0D">
        <w:rPr>
          <w:rFonts w:ascii="Times New Roman" w:hAnsi="Times New Roman"/>
          <w:sz w:val="24"/>
          <w:szCs w:val="24"/>
        </w:rPr>
        <w:t>. The c</w:t>
      </w:r>
      <w:r w:rsidR="00852D0D" w:rsidRPr="00164ED9">
        <w:rPr>
          <w:rFonts w:ascii="Times New Roman" w:hAnsi="Times New Roman"/>
          <w:sz w:val="24"/>
          <w:szCs w:val="24"/>
        </w:rPr>
        <w:t>onserved</w:t>
      </w:r>
      <w:r w:rsidR="00852D0D" w:rsidRPr="00471A90">
        <w:rPr>
          <w:rFonts w:ascii="Times New Roman" w:hAnsi="Times New Roman"/>
          <w:sz w:val="24"/>
          <w:szCs w:val="24"/>
        </w:rPr>
        <w:t xml:space="preserve"> </w:t>
      </w:r>
      <w:r w:rsidR="00852D0D">
        <w:rPr>
          <w:rFonts w:ascii="Times New Roman" w:hAnsi="Times New Roman"/>
          <w:sz w:val="24"/>
          <w:szCs w:val="24"/>
        </w:rPr>
        <w:t xml:space="preserve">SOC1 and MYB3 </w:t>
      </w:r>
      <w:r w:rsidR="00852D0D" w:rsidRPr="00471A90">
        <w:rPr>
          <w:rFonts w:ascii="Times New Roman" w:hAnsi="Times New Roman"/>
          <w:sz w:val="24"/>
          <w:szCs w:val="24"/>
        </w:rPr>
        <w:t xml:space="preserve">motifs in the promoters of </w:t>
      </w:r>
      <w:r w:rsidR="00852D0D" w:rsidRPr="003111A0">
        <w:rPr>
          <w:rFonts w:ascii="Times New Roman" w:hAnsi="Times New Roman"/>
          <w:i/>
          <w:sz w:val="24"/>
          <w:szCs w:val="24"/>
        </w:rPr>
        <w:t>Csa</w:t>
      </w:r>
      <w:r w:rsidR="00852D0D" w:rsidRPr="00471A90">
        <w:rPr>
          <w:rFonts w:ascii="Times New Roman" w:hAnsi="Times New Roman"/>
          <w:i/>
          <w:sz w:val="24"/>
          <w:szCs w:val="24"/>
        </w:rPr>
        <w:t>FLA</w:t>
      </w:r>
      <w:r w:rsidR="00852D0D">
        <w:rPr>
          <w:rFonts w:ascii="Times New Roman" w:hAnsi="Times New Roman"/>
          <w:sz w:val="24"/>
          <w:szCs w:val="24"/>
        </w:rPr>
        <w:t xml:space="preserve">7 and </w:t>
      </w:r>
      <w:r w:rsidR="00852D0D" w:rsidRPr="003111A0">
        <w:rPr>
          <w:rFonts w:ascii="Times New Roman" w:hAnsi="Times New Roman"/>
          <w:i/>
          <w:sz w:val="24"/>
          <w:szCs w:val="24"/>
        </w:rPr>
        <w:t>CsaFLA16</w:t>
      </w:r>
      <w:r w:rsidR="00852D0D">
        <w:rPr>
          <w:rFonts w:ascii="Times New Roman" w:hAnsi="Times New Roman"/>
          <w:sz w:val="24"/>
          <w:szCs w:val="24"/>
        </w:rPr>
        <w:t xml:space="preserve"> f</w:t>
      </w:r>
      <w:r w:rsidR="00852D0D" w:rsidRPr="00471A90">
        <w:rPr>
          <w:rFonts w:ascii="Times New Roman" w:hAnsi="Times New Roman"/>
          <w:sz w:val="24"/>
          <w:szCs w:val="24"/>
        </w:rPr>
        <w:t>r</w:t>
      </w:r>
      <w:r w:rsidR="00852D0D">
        <w:rPr>
          <w:rFonts w:ascii="Times New Roman" w:hAnsi="Times New Roman"/>
          <w:sz w:val="24"/>
          <w:szCs w:val="24"/>
        </w:rPr>
        <w:t>o</w:t>
      </w:r>
      <w:r w:rsidR="00852D0D" w:rsidRPr="00471A90">
        <w:rPr>
          <w:rFonts w:ascii="Times New Roman" w:hAnsi="Times New Roman"/>
          <w:sz w:val="24"/>
          <w:szCs w:val="24"/>
        </w:rPr>
        <w:t>m Santhica 27</w:t>
      </w:r>
      <w:r w:rsidR="00852D0D">
        <w:rPr>
          <w:rFonts w:ascii="Times New Roman" w:hAnsi="Times New Roman"/>
          <w:sz w:val="24"/>
          <w:szCs w:val="24"/>
        </w:rPr>
        <w:t xml:space="preserve"> are highlighted in yellow</w:t>
      </w:r>
      <w:r w:rsidR="00852D0D" w:rsidRPr="00471A90">
        <w:rPr>
          <w:rFonts w:ascii="Times New Roman" w:hAnsi="Times New Roman"/>
          <w:sz w:val="24"/>
          <w:szCs w:val="24"/>
        </w:rPr>
        <w:t xml:space="preserve">. </w:t>
      </w:r>
    </w:p>
    <w:p w:rsidR="00B91BD9" w:rsidRPr="003111A0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/>
          <w:color w:val="222222"/>
          <w:sz w:val="24"/>
          <w:szCs w:val="24"/>
        </w:rPr>
      </w:pPr>
      <w:r w:rsidRPr="00164ED9">
        <w:rPr>
          <w:rFonts w:ascii="Times New Roman" w:eastAsia="Times New Roman" w:hAnsi="Times New Roman"/>
          <w:i/>
          <w:color w:val="222222"/>
          <w:sz w:val="24"/>
          <w:szCs w:val="24"/>
        </w:rPr>
        <w:t>CsaFLA7</w:t>
      </w:r>
      <w:r w:rsidRPr="003111A0">
        <w:rPr>
          <w:rFonts w:ascii="Times New Roman" w:eastAsia="Times New Roman" w:hAnsi="Times New Roman"/>
          <w:color w:val="222222"/>
          <w:sz w:val="24"/>
          <w:szCs w:val="24"/>
        </w:rPr>
        <w:t xml:space="preserve"> promoter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TGATTATTTTATTTTATTATGGTAGTGGAGTATTGTATTGCCTTTAAAGTTTAGAGTG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TGATTATTTTATTTTATTATGGTAGTGGAGTATTGTATTGCCTTTAAAGTTTAGAGTG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TGATTATTTTATTTTATTATGGTAGTGGAGTATTGTATTGCCTTTAAAGTTTAGAGTG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GTGACTCATCTCATCCTTTTCCTACCCTAAAACTCACAAAGCACTTCCATGAGTTTCA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GTGACTCATCTCATCCTTTTCCTACCCTAAAACTCACAAAGCACTTCCATGAGTTTCA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GTGACTCATCTCATCCTTTTCCTACCCTAAAACTCACAAAGCACTTCCATGAGTTTCA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ACCAAATTGAAATTGGTGAGAGTTTCTCACGAGTCACTCATGACAAGAGAATTTGAA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ACCAAATTGAAATTGGTGAGAGTTTCTCACGAGTCACTCATGACAAGAGAATTTGAA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ACCAAATTGAAATTGGTGAGAGTTTCTCACGAGTCACTCATGACAAGAGAATTTGAA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TAAAATGGAGATCTTGCCATTTGGTAGGGTGGAGTGCAAGATTGGTGTTTAAAATGTT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TAAAATGGAGATCTTGCCATTTGGTAGGGTGGAGTGCAAGATTGGTGTTTAAAATGTT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TAAAATGGAGATCTTGCCATTTGGTAGGGTGGAGTGCAAGATTGGTGTTTAAAATGTT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TTAAACTAATAAGTTGCAGGTGATTTAGAAAGCCCACCCTACACTAAGTTTGTTTCTCA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TTAAACTAATAAGTTGCAGGTGATTTAGAAAGCCCACCCTACAC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TAAAA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TTGTTTCTCA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TTAAACTAATAAGTTGCAGGTGATTTAGAAAGCCCACCCTACACTAAGTTTGTTTCTCA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.: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TGGCCTCTTTTCTTTTAGAAACTCATTCCAATTAATTATTACTTTATTTTGTGTCCAA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TGGCCTCTTTTCTTTTAGAAACTCATTCCAATTAATTATTACTTTATTTTGTGTCCAA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TGGCCTCTTTTCTTTTAGAAACTCATTCCAATTAATTATTACTTTATTTTGTGTCCAA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TAAGAAAGAAAGAAACCACCTACACCTACTCAAGACTTTATATGTCTTTTACCACACAC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TAAGAAAGAAAGAAACCACCTACACCTACTCAAGACTTTATATGTCTTTTACCACACAC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TAAGAAAGAAAGAAACCACCTACACCTACTCAAGACTTTATATGTCTTTTACCACACAC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ATTGTTTTTACTAAGGTCACCTACTAGCTGTTTTTATTGTGTGTTTTTGTTTTTATC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ATTGTTTTTACTAAGGTCACCTACTAGCTGTTTTTATTGTGTGTTTTTGTTTTTATC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ATTGTTTTTACTAAGGTCACCTACTAGCTGT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TTTATTGTGTGTTTTTGTTT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TTATC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CTAATAACTCCATCTTTTATATAATCTCACCCCACTTCCACCTTTTATTGCATCAGC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CTAATAACTCCATCTTTTATATAATCTCACCCCACTTCCACCTTTTATTGCATCAGC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Santhica        ACTAATAACTCCATCTTTTATATAATCTCACCCCACTTCCACCTTTTATTGCATCAGC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CTCATTTCTTCACTGCCATTTCTCTCTGACCTCCTCTTGCTCTCAGTCTGAGGTGGGT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CTCATTTCTTCACTGCCATTTCTCTCTGACCTCCTCTTGCTCTCAGTCTGAGGTGGGT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CTCATTTCTTCACTGCCATTTCTCTCTGACCTCCTCTTGCTCTCAGTCTGAGGTGGGT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CCTTAACACTCTGTTCTGCTCTTCTCATTGTACCTTCTTTTCTCAGATTTCTTTaGCTA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CCTTAACACTCTGTTCTGCTCTTCTCATTGTACCTTCTTTTCTCAGATTTCTTTaGCTA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CCTTAACACTCTGTTCTGCTCTTCTCATTGTACCTTCTTTTCTCAGATTTCTTTTGCTA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: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PurpleKush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ATTTGTTTGTTTGTAATTTTTTTTTTTA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AATGTTTCCATTTTGAGAATTCTTAATGCT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Finola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ATTTGTTTGTTTGTAATTTTTTTTTTTA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AATGTTTCCATTTTGAGAATTCTTAATGCT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TTTGTTTGTTTGTAATTTTTTTTTTTTA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TGTTTCCATTTTGAGAA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TTCTTAATGCTT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: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CTTGCTTTCTTTTGTTTAATCTCACAATGTGTTTTACTTTTAGTAAGATCTGATCTAGA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CTTGCTTTCTTTTGTTTAATCTCACAATGTGTTTTACTTTTAGTAAGATCTGATCTAGA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CTTGCTTTCTTTTGTTTAATCTCACAATGTGTTTTACTTTTAGTAAGATCTGATCTAGA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CTGCTTCTTTGCCATTATTGATGTACATTGTGTGAATGTGGGAATTGTTTGTGGCACT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CTGCTTCTTTGCCATTATTGATGTACATTGTGTGAATGTGGGAATTGTTTGTGGCACT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CTGCTTC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TTGCCATTATTGA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TGTACATTGTGTGAATGTGGGAATTGTTTGTGGCACT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GACGGATTTGGTGAAATGGGTTTCACTAGATGTTGTTAGTGAGCTGAAAAGTAAGGTTC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GACGGATTTGGTGAAATGGGTTTCACTAGATGTTGTTAGTGAGCTGAAAAGTAAGGTTC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GACGGATTTGGTGAAATGGGTTTCACTAGATGTTGTTAGTGAGCTGAAAAGTAAGGTTC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TCAAAATGATTTAGATGTTTTCAGTTTAAAGGCCATTTTGATTTGGCTCTTCTTCTCT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TCAAAATGATTTAGATGTTTTCAGTTTAAAGGCCATTTTGATTTGGCTCTTCTTCTCT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TCAAAATGATTTAGATGTTTTCAGTTTAAAGGCCATTTTGATTTGGCTCTTCTTCTCTT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AATTTTGAGCGTCCTCTACTGAGTTGGATCTCTCATTGAACAGTTTAAAGTATACTG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AATTTTGAGCGTCCTCTACTGAGTTGGAT-TCTCATTGAACAGTTTAAAGTATACTG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AATTTTGAGCGTCCTCTACTGAGTTGGATCTCTCATTGAACAGTTTAAAGTATACTGT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 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TCATATTTGAAAGATGAGAGAATTACATGTGCAGTGTGTCATTGCAGCTGTTCTTAATCG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TCATATTTGA--------------------------------------------------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TCATATTTGA--------------------------------------------------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                                                  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GCTCTTCTTCTCTTCAAATTTTGAGCGTCCTCTACTGAGATGGATCTCTCATTGAACAG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------------------------------------------------------------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TTAAAGTATACTGTATCATATTTGAAAGATGAGAGAATTACATGTGCAGTGTGTCATTG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-------------------------AAGATGAGAGAATTACATGTGCAGTGTGTCATTG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AAGATGAGAGAATTACATGTGCAGTGTGTCATTG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GCTGTTCTTAATTTATTATATTCCACTAGATCTTCTTTCCCCACCTAACAATTTCATC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Finola          AGCTGTTCTTAATT</w:t>
      </w: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TATTATATTCCACTAGATCTTCTTTCCCCACCTAACAATTTCATC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GCTGTTCTTAATCTATTATATTCCACTAGATCTTCTTTCCCCACCTAACAATTTCATC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 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PurpleKush      TATTAGAAAATGGGTATGTATAGTTGACCAAGATCTAGTTCTTCAAATCAGTAGTACTC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TATTAGAAAATGGGTATGTATAGTTGACCAAGATCTAGTTCTTCAAATCAGTAGTACTC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TATTAGAAAATGGGTATGTATAGTTGACCAAGATCTAGTTCTTCAAATCAGTAGTACTC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CTATGTAGTGTTAAAAAACAGGTTCCATTTCGAAATAAAACATAGAATGAATGATAACC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CTATGTAGTGTTAAAAAACAGGTTCCATTTCGAAATAAAACATAGAATGAATGATAACC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CTATGTAGTGTTAAAAAACAGGTTCCATTTCGAAATAAAACATAGAATGAATGATAACCC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CATTATGATTTGACCGGAGCATAACACTAATTCCCTTCTTTTATTAATACTGAGATCTG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CATTATGATTTGACCGGAGCATAACACTAATTCCCTTCTTTTATTAATACTGAGATCTG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CATTATGATTTGACCGGAGCATAACACTAATTCCCTTCTTTTATTAATACTGAGATCTG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ATTGGGATATGAAATTGTTGTTTTTATAGGAATTTGGAGAGTCTGGTATTTCTCACAA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ATTGGGATATGAAATTGTTGTTTTTATAGGAATTTGGAGAGTCTGGTATTTCTCACAA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ATTGGGATATGAAATTGTTGTTTTTATAGGAATTTGGAGAGTCTGGTATTTCTCACAAT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PurpleKush      AAGCACTTTTCAAAGACAGTTTGTCCGA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Finola          AAGCACTTTTCAAAGACAGTTTGTCCGA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>Santhica        AAGCACTTTTCAAAGACAGTTTGTCCGAA</w:t>
      </w:r>
    </w:p>
    <w:p w:rsidR="00B91BD9" w:rsidRPr="00313853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1385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</w:t>
      </w:r>
    </w:p>
    <w:p w:rsidR="00B91BD9" w:rsidRPr="003111A0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/>
          <w:color w:val="222222"/>
          <w:sz w:val="24"/>
          <w:szCs w:val="24"/>
        </w:rPr>
      </w:pPr>
      <w:r w:rsidRPr="00164ED9">
        <w:rPr>
          <w:rFonts w:ascii="Times New Roman" w:eastAsia="Times New Roman" w:hAnsi="Times New Roman"/>
          <w:i/>
          <w:color w:val="222222"/>
          <w:sz w:val="24"/>
          <w:szCs w:val="24"/>
        </w:rPr>
        <w:t>Csa</w:t>
      </w:r>
      <w:r>
        <w:rPr>
          <w:rFonts w:ascii="Times New Roman" w:eastAsia="Times New Roman" w:hAnsi="Times New Roman"/>
          <w:i/>
          <w:color w:val="222222"/>
          <w:sz w:val="24"/>
          <w:szCs w:val="24"/>
        </w:rPr>
        <w:t>FLA16</w:t>
      </w:r>
      <w:r w:rsidRPr="003111A0">
        <w:rPr>
          <w:rFonts w:ascii="Times New Roman" w:eastAsia="Times New Roman" w:hAnsi="Times New Roman"/>
          <w:color w:val="222222"/>
          <w:sz w:val="24"/>
          <w:szCs w:val="24"/>
        </w:rPr>
        <w:t xml:space="preserve"> promoter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TTTGCTTGCAATGGGTGGCAATTCAATCCAAACACGACCTGTTTATAAATGAATTCACC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TGACATAATAACTTTTACTTGTTTAATAGGCATTTAACATGTTAATATGTTTATTGACT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TGTAATCAATCATTTAATATGTTTGTGACCTATTTAACCAACTTAATGTCATTTACA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TAAATATGAGTTCATTGTTGTGCCATTTTTGAGTTAGCAAATTATTGGTGTCAACCTG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AATGATCCAAAACTATTAAAAAAAAAAACTCAAATACATTTACTTCGTGTGAGTTTGA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TCTTGTTATGTGTCTGACTTATTTTGCTACAATATTATTGCTGGCAAAAGTGAACGTGG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TTATATATTGCAGGGTCTAAAGCTAAAAATCCGGTTCTTATCAATGACATGGAGTTCTC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GTACCCTTTTCACAGAAGTTGAATATACCGTGTCCAAAACGCCATTGAGCTCAAAAAA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CCGGTTTTGATATTCAACTAAAAGAACCGGAAGAAAAGTTGGGGAAGAAGAAGACAG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GTCAGTTTACTTTATTGGACACATCGTTTAATCCCATGAGCAGTGATTTAGAAACGA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CCAAACAAATGGAAGTGGGGAGTTGTAAAGCTGTTTCAAGAGATGAGCTTGGTATTCA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GAGATGCCTTCAACTTCAGCGTCTTCCCAACTTGGCTCGCATTCAAGCTCTGAAAAAG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GGAGAGGTATCTCATAGGACAAAGAAATTGACTGAAGCTACTCTTAAATCGTCTCTGA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-------------------------</w:t>
      </w:r>
    </w:p>
    <w:p w:rsidR="00B91B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GCTTCTCGGAAAAACAAACTTAGTCGCTCTGTTACATGGGCTGATGAGAAATCTGATAGC</w:t>
      </w:r>
    </w:p>
    <w:p w:rsidR="00B91B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-----------------------------------TGAC--ATGATACGCAGCTATTTA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TGCAGGAAAAGTAATCTCTGTGAGGTTAGAGAAATTGAAGATAAAAAAGAAGCTAATT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***.  ::.*:*.*.*****:**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GTGACACTATAGAATACTCAAGCTATG-------------CATCCAACGCGTTGGGAGC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------CTATA--TTAGGCAAGAAAGGCAAAGTTCCTCTTAAACCTTC-----GGGGTC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*****  :**  ****.:* *             .*:**::*     ***. *: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CTCCCATATGGT------------CGACCTGCAGGCGGCCGCGAATTCACTAGTGATTG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CTGAAAGCTGGTACCTCCATGTCTTGGGCTGATGAAAAGTGCGATACC-----AAAGTG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 ..* .****             *. ***.:*....  ****:: *     :.* 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GTAAAGATACTTTTGAGGTTAGAGAAATAAAAGATTTGAATCAAACTTCAGATATGCT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GTAAAGATACTTTTGAGGTTAGAGAAATAAAAGATTTGAATCAAACTTCTGATATGCT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: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GTATGGACATTGGAGATGGCGACTTGTTGCGCCTTGCATCAGCAGAGGCTTGTGTAAAT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GTATGGACATTGGAGATGGTGACTTGTTGCGCCTTGCATCAGCAGAGGCTTGTGTAAAT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 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CATTGAATGAGGCATCAGAAGCTGTTTCCGCTGGAGAATTTGAAGTCAGTGATGCAAG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CATTGAATGAGGCATCTGAAGCTGTTTCCGCTGGAGAATTTGAAGTCAGTGATGCAAG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: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TGTTTTTGTTTGCCTTATTTTTGCTCTTAACAAGAAACATGTAATATTGTATGCCTCTA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TGTTTTTGTTTGCTTTATTTTTGCTCTTAACAAGAAACATGTAATATTGTATGCCTCTA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 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GTATGCTTTTATGGTTTGTAGTTTATTATGCTATTGTTTTTTCAGATAGATGATTTAGT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GTATGCTTTTATGGTTTGTAGTTTATTATGCTATTGTTTTTTCAGATAGATGATTTAGT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TTATGACTGAAATAT</w:t>
      </w:r>
      <w:r w:rsidRPr="00164ED9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CTACCTACGT</w:t>
      </w: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GTATTGAACTTTTCTGCAGTGTCTGAAGCTGG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TTATGACTGAAATATTCTACCTACGTGTATTGAACTTTTCTGCAGTGTCTGAAGCTGG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TTATTCTATTACCACATCCAGAGGATGCAAATGGAGGAGAGTCTTTGGTGGACAAAGA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TTATTATATTACCTCATCCAGAGGATGCAAATGGAGGAGTGTCTTTGGAGGACAAAGA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.*******:*************************:********: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CATCTGAACCAGAACAAGCTCCTTCGAAATGGCCAAAAAAACCCGTAAATCAGCATTCT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CATCTGAACCAGAACAAGCTCCTTCGAAATGGCCAAAAAAACCCGTAAATCAGCATTCT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ATGTGTTTAATCGCGAGGATTCTTGGTTTGATACTCCACCTGAGGGGTTTAGTTTATCA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TGTGTTTAATCGCGAGGATTCTTGGTTTGATACTCCACCTGAGGGGTTTAGTTTATCA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TAACTTCTTAAAACTCTTATTATTTGGTGCATGAATTTATCCTTCATACCATAACATA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TAACTTCTTAAAACTCTTATTATTTGGTGCATGAATTTATCCTTCATACCATAACATAT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ACATCACACTAATTTGATGGGAGCTATCTATCTTTCCATAACATGTACCAATCGTACAG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CATCACACTAATTTGATGGGAGCTATCTATCTTTCCATAACATGTACCAATCGTACAG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ACTGAACTATTATATCTGTTTCTTTCTTTTTCATTAAATATGACATAATAGCCAAACA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CTGAACTATTATATCTGTTTCTTTCTTTTTCATTAAATATGACATAATAGCCAAACA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AAAGTGCATGCATGACATAAAACTTAATTACGCAAATTAAATTATTTTCTCTCTATAAA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AAGTGCATGCATGACATAAAATTTAATTACGCAAATTAAATTATTTTCTCTCTATAAA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 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ATATAGTTAATAATAATTAAAATATAAAGTATGTAGTACTGTACCACCTAATTATTGAT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TATAGTTAATAATAATTAAAATATAAAGTATGTAGTACTGTACCACCTAATTATTGATT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GATAGTACTATTCTCTACCTTATTATTTAACACTTATAAAATCCTCACTTCAATCCCA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GATAGTACTATTCTCTACCTTATTATTTAACACTTATAAAATCCTCACTTCAATCCCAA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CCAAAGCACCAAACACAACTCCTCTAAAAAAAACACCAATATATTGAATCTAAACATAAC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CCAAAGCACCAAACACAACTCCTCTAAAAAAAACACCAATATATTGAATCTAAACATAAC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AACACAATAGCCATAATAATCATCATGAATACCAAACACAAATCGAATTCCCGCGGCCGC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AACACAATAGCCATAATAATCATC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CATGGCGGCCGGGAGCATGCGACGTCGGGCCCAATTCGCCCTATAGTGAGTCGTATTACA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------------------------------------------------------------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Santhica        ATCACTG</w:t>
      </w:r>
    </w:p>
    <w:p w:rsidR="00B91BD9" w:rsidRPr="00164ED9" w:rsidRDefault="00B91BD9" w:rsidP="00B91B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64ED9">
        <w:rPr>
          <w:rFonts w:ascii="Courier New" w:eastAsia="Times New Roman" w:hAnsi="Courier New" w:cs="Courier New"/>
          <w:color w:val="222222"/>
          <w:sz w:val="18"/>
          <w:szCs w:val="18"/>
        </w:rPr>
        <w:t>PurpleKush      -------</w:t>
      </w:r>
    </w:p>
    <w:p w:rsidR="00F3719C" w:rsidRDefault="00F3719C"/>
    <w:sectPr w:rsidR="00F37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BD9"/>
    <w:rsid w:val="00240A7E"/>
    <w:rsid w:val="00852D0D"/>
    <w:rsid w:val="00B91BD9"/>
    <w:rsid w:val="00F3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D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D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92</Words>
  <Characters>1420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T</Company>
  <LinksUpToDate>false</LinksUpToDate>
  <CharactersWithSpaces>16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a Guerriero</dc:creator>
  <cp:keywords/>
  <dc:description/>
  <cp:lastModifiedBy>Capangan, Fritz</cp:lastModifiedBy>
  <cp:revision>2</cp:revision>
  <dcterms:created xsi:type="dcterms:W3CDTF">2017-04-07T11:07:00Z</dcterms:created>
  <dcterms:modified xsi:type="dcterms:W3CDTF">2017-09-14T13:29:00Z</dcterms:modified>
</cp:coreProperties>
</file>